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EFF7B" w14:textId="77777777" w:rsidR="005978AD" w:rsidRDefault="00C806C9">
      <w:pPr>
        <w:rPr>
          <w:b/>
          <w:sz w:val="32"/>
        </w:rPr>
      </w:pPr>
      <w:r>
        <w:rPr>
          <w:b/>
          <w:sz w:val="32"/>
        </w:rPr>
        <w:t xml:space="preserve">Table </w:t>
      </w:r>
      <w:r w:rsidR="00641646">
        <w:rPr>
          <w:b/>
          <w:sz w:val="32"/>
        </w:rPr>
        <w:t>S</w:t>
      </w:r>
      <w:bookmarkStart w:id="0" w:name="_GoBack"/>
      <w:bookmarkEnd w:id="0"/>
      <w:r>
        <w:rPr>
          <w:b/>
          <w:sz w:val="32"/>
        </w:rPr>
        <w:t>5.</w:t>
      </w:r>
    </w:p>
    <w:p w14:paraId="60BBBF77" w14:textId="77777777" w:rsidR="00C806C9" w:rsidRPr="00C806C9" w:rsidRDefault="00C806C9">
      <w:pPr>
        <w:rPr>
          <w:b/>
          <w:sz w:val="32"/>
        </w:rPr>
      </w:pPr>
      <w:r>
        <w:rPr>
          <w:b/>
          <w:sz w:val="32"/>
        </w:rPr>
        <w:t>Ingenuity Functional Analysis of miRNA Targets from Heatmap Cluster “e.”</w:t>
      </w:r>
    </w:p>
    <w:p w14:paraId="1DAD1166" w14:textId="77777777" w:rsidR="00C806C9" w:rsidRDefault="00C806C9"/>
    <w:p w14:paraId="13812F61" w14:textId="77777777" w:rsidR="00C806C9" w:rsidRDefault="00C806C9"/>
    <w:tbl>
      <w:tblPr>
        <w:tblW w:w="11500" w:type="dxa"/>
        <w:tblInd w:w="-1224" w:type="dxa"/>
        <w:tblLook w:val="04A0" w:firstRow="1" w:lastRow="0" w:firstColumn="1" w:lastColumn="0" w:noHBand="0" w:noVBand="1"/>
      </w:tblPr>
      <w:tblGrid>
        <w:gridCol w:w="4400"/>
        <w:gridCol w:w="3600"/>
        <w:gridCol w:w="1640"/>
        <w:gridCol w:w="1860"/>
      </w:tblGrid>
      <w:tr w:rsidR="00C806C9" w:rsidRPr="00C806C9" w14:paraId="1807AA9E" w14:textId="77777777" w:rsidTr="00C806C9">
        <w:trPr>
          <w:trHeight w:val="400"/>
        </w:trPr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4DFD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GO Category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D421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Func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BB13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proofErr w:type="gramStart"/>
            <w:r w:rsidRPr="00C806C9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p</w:t>
            </w:r>
            <w:proofErr w:type="gramEnd"/>
            <w:r w:rsidRPr="00C806C9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-Valu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8D83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# Molecules</w:t>
            </w:r>
          </w:p>
        </w:tc>
      </w:tr>
      <w:tr w:rsidR="00C806C9" w:rsidRPr="00C806C9" w14:paraId="25FB5DE2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2292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ance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3D91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anc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A757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.56E-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68E9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478</w:t>
            </w:r>
          </w:p>
        </w:tc>
      </w:tr>
      <w:tr w:rsidR="00C806C9" w:rsidRPr="00C806C9" w14:paraId="6BD46E53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6A27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Morpholog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3A91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Morpholog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871E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5.89E-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7DD0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53</w:t>
            </w:r>
          </w:p>
        </w:tc>
      </w:tr>
      <w:tr w:rsidR="00C806C9" w:rsidRPr="00C806C9" w14:paraId="1E01DBA9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5738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Gene Express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DCEE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Transcrip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6B48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.54E-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7450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65</w:t>
            </w:r>
          </w:p>
        </w:tc>
      </w:tr>
      <w:tr w:rsidR="00C806C9" w:rsidRPr="00C806C9" w14:paraId="5AE4C4BE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9785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ular Developmen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9AD6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Differenti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F58F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4.31E-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457F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72</w:t>
            </w:r>
          </w:p>
        </w:tc>
      </w:tr>
      <w:tr w:rsidR="00C806C9" w:rsidRPr="00C806C9" w14:paraId="47353D2D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A24A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Gene Express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AEA0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DNA express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FD61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7.30E-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3021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22</w:t>
            </w:r>
          </w:p>
        </w:tc>
      </w:tr>
      <w:tr w:rsidR="00C806C9" w:rsidRPr="00C806C9" w14:paraId="76DCBC95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C35C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 xml:space="preserve">Cellular Assembly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7C5D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ytoskeletal organiz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AA64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.16E-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976A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18</w:t>
            </w:r>
          </w:p>
        </w:tc>
      </w:tr>
      <w:tr w:rsidR="00C806C9" w:rsidRPr="00C806C9" w14:paraId="700BA31A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A2BB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Post-Translational Modificat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AA7D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Protein phosphoryl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4CFC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.21E-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35A4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78</w:t>
            </w:r>
          </w:p>
        </w:tc>
      </w:tr>
      <w:tr w:rsidR="00C806C9" w:rsidRPr="00C806C9" w14:paraId="32F7DB78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0413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Morpholog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0879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Neuron Morpholog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CCF1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.54E-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2239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41</w:t>
            </w:r>
          </w:p>
        </w:tc>
      </w:tr>
      <w:tr w:rsidR="00C806C9" w:rsidRPr="00C806C9" w14:paraId="3604CE51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609C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ular Maintenanc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2E97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Microtubule dynamic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4299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9.37E-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EF94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04</w:t>
            </w:r>
          </w:p>
        </w:tc>
      </w:tr>
      <w:tr w:rsidR="00C806C9" w:rsidRPr="00C806C9" w14:paraId="6D81B7BC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D330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Morpholog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C981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ular Protrusion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3774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3.22E-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0B99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77</w:t>
            </w:r>
          </w:p>
        </w:tc>
      </w:tr>
      <w:tr w:rsidR="00C806C9" w:rsidRPr="00C806C9" w14:paraId="6DED5DCE" w14:textId="77777777" w:rsidTr="00C806C9">
        <w:trPr>
          <w:trHeight w:val="4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8842" w14:textId="77777777" w:rsidR="00C806C9" w:rsidRPr="00C806C9" w:rsidRDefault="00C806C9" w:rsidP="00C806C9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 xml:space="preserve">Cellular Assembly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0140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proofErr w:type="spellStart"/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Neurite</w:t>
            </w:r>
            <w:proofErr w:type="spellEnd"/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 xml:space="preserve"> Grow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D3B5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5.13E-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B054" w14:textId="77777777" w:rsidR="00C806C9" w:rsidRPr="00C806C9" w:rsidRDefault="00C806C9" w:rsidP="00C806C9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C806C9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57</w:t>
            </w:r>
          </w:p>
        </w:tc>
      </w:tr>
    </w:tbl>
    <w:p w14:paraId="46349921" w14:textId="77777777" w:rsidR="00C806C9" w:rsidRDefault="00C806C9"/>
    <w:sectPr w:rsidR="00C806C9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6C9"/>
    <w:rsid w:val="001605AC"/>
    <w:rsid w:val="00197C4C"/>
    <w:rsid w:val="001C716B"/>
    <w:rsid w:val="00205737"/>
    <w:rsid w:val="00246672"/>
    <w:rsid w:val="00276F31"/>
    <w:rsid w:val="00294E6A"/>
    <w:rsid w:val="002F082E"/>
    <w:rsid w:val="003872DA"/>
    <w:rsid w:val="003941F8"/>
    <w:rsid w:val="003A0D84"/>
    <w:rsid w:val="003E2560"/>
    <w:rsid w:val="00403C3F"/>
    <w:rsid w:val="004356DB"/>
    <w:rsid w:val="00520399"/>
    <w:rsid w:val="005278BA"/>
    <w:rsid w:val="00527C78"/>
    <w:rsid w:val="005511D5"/>
    <w:rsid w:val="005978AD"/>
    <w:rsid w:val="00641646"/>
    <w:rsid w:val="00673279"/>
    <w:rsid w:val="00682156"/>
    <w:rsid w:val="007217A3"/>
    <w:rsid w:val="00786C67"/>
    <w:rsid w:val="007A081B"/>
    <w:rsid w:val="0080429B"/>
    <w:rsid w:val="0081185E"/>
    <w:rsid w:val="0082074B"/>
    <w:rsid w:val="00883DCE"/>
    <w:rsid w:val="0097653C"/>
    <w:rsid w:val="00A32DB8"/>
    <w:rsid w:val="00A754E4"/>
    <w:rsid w:val="00B05392"/>
    <w:rsid w:val="00C5051A"/>
    <w:rsid w:val="00C806C9"/>
    <w:rsid w:val="00D40CDA"/>
    <w:rsid w:val="00DA090F"/>
    <w:rsid w:val="00DA68FB"/>
    <w:rsid w:val="00DB44FD"/>
    <w:rsid w:val="00E51E07"/>
    <w:rsid w:val="00E95F3B"/>
    <w:rsid w:val="00F55B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F58E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Macintosh Word</Application>
  <DocSecurity>0</DocSecurity>
  <Lines>4</Lines>
  <Paragraphs>1</Paragraphs>
  <ScaleCrop>false</ScaleCrop>
  <Company>UNC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2</cp:revision>
  <dcterms:created xsi:type="dcterms:W3CDTF">2013-11-06T22:27:00Z</dcterms:created>
  <dcterms:modified xsi:type="dcterms:W3CDTF">2014-07-22T14:30:00Z</dcterms:modified>
</cp:coreProperties>
</file>